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95"/>
        <w:gridCol w:w="5775"/>
        <w:gridCol w:w="945"/>
      </w:tblGrid>
      <w:tr w:rsidR="59E165D3" w14:paraId="2572BCA8" w14:textId="77777777" w:rsidTr="4EF2AE66">
        <w:trPr>
          <w:trHeight w:val="300"/>
        </w:trPr>
        <w:tc>
          <w:tcPr>
            <w:tcW w:w="901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79C80F" w14:textId="3D26B318" w:rsidR="59E165D3" w:rsidRDefault="1EAB0F13" w:rsidP="4EF2A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r w:rsidRPr="4EF2AE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lectronic Supplementary </w:t>
            </w:r>
            <w:r w:rsidR="0700E0A9" w:rsidRPr="4EF2AE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le </w:t>
            </w:r>
            <w:r w:rsidR="00BD5E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274E0294" w:rsidRPr="4EF2AE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620B5932" w:rsidRPr="4EF2AE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620B5932" w:rsidRPr="4EF2AE66">
              <w:rPr>
                <w:rFonts w:ascii="Times New Roman" w:eastAsia="Times New Roman" w:hAnsi="Times New Roman" w:cs="Times New Roman"/>
                <w:sz w:val="20"/>
                <w:szCs w:val="20"/>
              </w:rPr>
              <w:t>Modified Downs and Black scoring system</w:t>
            </w:r>
            <w:r w:rsidR="50666986" w:rsidRPr="4EF2AE6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59E165D3" w14:paraId="1DE1CA80" w14:textId="77777777" w:rsidTr="4EF2AE66">
        <w:trPr>
          <w:trHeight w:val="300"/>
        </w:trPr>
        <w:tc>
          <w:tcPr>
            <w:tcW w:w="22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67D0C8" w14:textId="263AEF1F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57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D73944" w14:textId="5EF6F53A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28B92E" w14:textId="62E153D2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</w:tr>
      <w:tr w:rsidR="59E165D3" w14:paraId="10FD8E51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EF62" w14:textId="5738321C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D2A4" w14:textId="622266AA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 the hypothesis/aim/objective of the study clearly stated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8A49" w14:textId="31450DFB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209A415B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57DE" w14:textId="33431A9F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9965" w14:textId="6AABF1F0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e the outcome measures clearly stated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4E8F" w14:textId="5D408C02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2272B424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E1D3" w14:textId="626C44F3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043F" w14:textId="391C984A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e details of the participant characteristics clearly stated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88BE" w14:textId="56F6038E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4C6E829D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96B9" w14:textId="2A8703D9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E52F" w14:textId="05B32797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e the interventions of interest clearly described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576D" w14:textId="54E8696A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57040D72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AACC" w14:textId="60592577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5163" w14:textId="49D7966D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e the findings of the study clearly described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432E" w14:textId="6BA951C6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386D0A46" w14:textId="77777777" w:rsidTr="4EF2AE66">
        <w:trPr>
          <w:trHeight w:val="49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3546" w14:textId="3F0F6B67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F260" w14:textId="7ED7F10E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es the study provide estimates of the random variability in the data for the main outcomes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53C9" w14:textId="39E03533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340916B7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969B" w14:textId="56290007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76B5" w14:textId="6D838CE2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ve actual statistical values been reported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08EF" w14:textId="64B784F5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600025D9" w14:textId="77777777" w:rsidTr="4EF2AE66">
        <w:trPr>
          <w:trHeight w:val="49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3F26" w14:textId="1A858F83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59E3" w14:textId="29B71073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f any of the results were based on data dredging, was this made clear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45F9" w14:textId="2A07C56B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77EDB847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410D" w14:textId="21375586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AB08" w14:textId="4AFE5CED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re the statistical tests used appropriate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8C1E" w14:textId="5A3B698A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3E864253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9A89" w14:textId="698A8AA3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5E3D" w14:textId="73FFF497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s compliance with the intervention reliable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98E0" w14:textId="364BB207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583E8822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F71A" w14:textId="6D9B0A8F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D53A" w14:textId="60D76726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re the outcome measures used valid and reliable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8079" w14:textId="215279C1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6DDC2416" w14:textId="77777777" w:rsidTr="4EF2AE66">
        <w:trPr>
          <w:trHeight w:val="49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2EA8" w14:textId="29315734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1FF6" w14:textId="050FBD23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re subjects in different intervention groups recruited from the same population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C224" w14:textId="12EF8134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02D92E6F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30DB" w14:textId="252C2095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A0A0" w14:textId="3501567B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re study subjects recruited over the same period of time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9F85" w14:textId="54B0018B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6811030E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F946" w14:textId="65CDEE53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6187" w14:textId="57073EA9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re study subjects randomised to intervention groups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B2C5" w14:textId="2AE80D4A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3DA279AF" w14:textId="77777777" w:rsidTr="4EF2AE66">
        <w:trPr>
          <w:trHeight w:val="76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AF86" w14:textId="3BF51951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AC29" w14:textId="74963877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s the randomised intervention assignment concealed from both patients and health care staff until recruitment was complete and irrevocable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6375" w14:textId="37D3C722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100D9033" w14:textId="77777777" w:rsidTr="4EF2AE66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D275" w14:textId="5FAB8338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82F0" w14:textId="67F872B3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re losses of patients to follow-up taken into account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6AE7" w14:textId="5B526272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tr w:rsidR="59E165D3" w14:paraId="24C4C623" w14:textId="77777777" w:rsidTr="4EF2AE66">
        <w:trPr>
          <w:trHeight w:val="765"/>
        </w:trPr>
        <w:tc>
          <w:tcPr>
            <w:tcW w:w="22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CF903BF" w14:textId="7C6170A9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FA9DA4D" w14:textId="625765CA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the study have sufficient power to detect a clinically important effect where the probability value for a difference being due to chance is less than 5%?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AAEA2DF" w14:textId="10B17F7B" w:rsidR="59E165D3" w:rsidRDefault="59E165D3" w:rsidP="59E1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9E165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</w:t>
            </w:r>
          </w:p>
        </w:tc>
      </w:tr>
      <w:bookmarkEnd w:id="0"/>
    </w:tbl>
    <w:p w14:paraId="348F41B2" w14:textId="0EFF5AC1" w:rsidR="59E165D3" w:rsidRDefault="59E165D3" w:rsidP="59E165D3"/>
    <w:sectPr w:rsidR="59E165D3" w:rsidSect="00FF0B0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1C7BA" w14:textId="77777777" w:rsidR="00BD5E95" w:rsidRDefault="00BD5E95" w:rsidP="00BD5E95">
      <w:pPr>
        <w:spacing w:after="0" w:line="240" w:lineRule="auto"/>
      </w:pPr>
      <w:r>
        <w:separator/>
      </w:r>
    </w:p>
  </w:endnote>
  <w:endnote w:type="continuationSeparator" w:id="0">
    <w:p w14:paraId="3479F128" w14:textId="77777777" w:rsidR="00BD5E95" w:rsidRDefault="00BD5E95" w:rsidP="00BD5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BD1B9A" w14:textId="77777777" w:rsidR="00BD5E95" w:rsidRDefault="00BD5E95" w:rsidP="00BD5E95">
      <w:pPr>
        <w:spacing w:after="0" w:line="240" w:lineRule="auto"/>
      </w:pPr>
      <w:r>
        <w:separator/>
      </w:r>
    </w:p>
  </w:footnote>
  <w:footnote w:type="continuationSeparator" w:id="0">
    <w:p w14:paraId="7240EFAC" w14:textId="77777777" w:rsidR="00BD5E95" w:rsidRDefault="00BD5E95" w:rsidP="00BD5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98E"/>
    <w:rsid w:val="001644FF"/>
    <w:rsid w:val="00577ED6"/>
    <w:rsid w:val="00595C0E"/>
    <w:rsid w:val="00A6098E"/>
    <w:rsid w:val="00BD5E95"/>
    <w:rsid w:val="00FF0B0F"/>
    <w:rsid w:val="0700E0A9"/>
    <w:rsid w:val="0D588EA7"/>
    <w:rsid w:val="122BFFCA"/>
    <w:rsid w:val="1563A08C"/>
    <w:rsid w:val="184E5DD4"/>
    <w:rsid w:val="1A39FA25"/>
    <w:rsid w:val="1EAB0F13"/>
    <w:rsid w:val="20AE40B9"/>
    <w:rsid w:val="2581B1DC"/>
    <w:rsid w:val="26B1AA95"/>
    <w:rsid w:val="26C09601"/>
    <w:rsid w:val="274E0294"/>
    <w:rsid w:val="28B9529E"/>
    <w:rsid w:val="2BF90639"/>
    <w:rsid w:val="328BDC91"/>
    <w:rsid w:val="33619C7F"/>
    <w:rsid w:val="3586C022"/>
    <w:rsid w:val="4EF2AE66"/>
    <w:rsid w:val="4F7E68E0"/>
    <w:rsid w:val="501DDCDA"/>
    <w:rsid w:val="50666986"/>
    <w:rsid w:val="57C0F720"/>
    <w:rsid w:val="59E165D3"/>
    <w:rsid w:val="614F2F87"/>
    <w:rsid w:val="61C32634"/>
    <w:rsid w:val="620B5932"/>
    <w:rsid w:val="6D19260E"/>
    <w:rsid w:val="6D5E3931"/>
    <w:rsid w:val="6ED9524A"/>
    <w:rsid w:val="7AD412BE"/>
    <w:rsid w:val="7FA78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2BDB7E"/>
  <w15:chartTrackingRefBased/>
  <w15:docId w15:val="{4B313F1A-A3E4-467E-8722-1D198A28C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D5E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E95"/>
  </w:style>
  <w:style w:type="paragraph" w:styleId="Footer">
    <w:name w:val="footer"/>
    <w:basedOn w:val="Normal"/>
    <w:link w:val="FooterChar"/>
    <w:uiPriority w:val="99"/>
    <w:unhideWhenUsed/>
    <w:rsid w:val="00BD5E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73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e667df-a348-45d5-a2dc-ed161c67f5f6" xsi:nil="true"/>
    <lcf76f155ced4ddcb4097134ff3c332f xmlns="c87fb749-b552-4575-a6bf-cc876ce678e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9178C8C2B094FB4B6E7CABA159D0F" ma:contentTypeVersion="8" ma:contentTypeDescription="Create a new document." ma:contentTypeScope="" ma:versionID="21bc762b064e90556b055e056a387b62">
  <xsd:schema xmlns:xsd="http://www.w3.org/2001/XMLSchema" xmlns:xs="http://www.w3.org/2001/XMLSchema" xmlns:p="http://schemas.microsoft.com/office/2006/metadata/properties" xmlns:ns2="c87fb749-b552-4575-a6bf-cc876ce678e7" xmlns:ns3="7ae667df-a348-45d5-a2dc-ed161c67f5f6" targetNamespace="http://schemas.microsoft.com/office/2006/metadata/properties" ma:root="true" ma:fieldsID="884583c56acebcac9701c40fa40dfdba" ns2:_="" ns3:_="">
    <xsd:import namespace="c87fb749-b552-4575-a6bf-cc876ce678e7"/>
    <xsd:import namespace="7ae667df-a348-45d5-a2dc-ed161c67f5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7fb749-b552-4575-a6bf-cc876ce678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da5eb43-1a84-493d-b4e9-610ffd2826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e667df-a348-45d5-a2dc-ed161c67f5f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e6ed121-52cc-4005-a1f2-4a600246c1ee}" ma:internalName="TaxCatchAll" ma:showField="CatchAllData" ma:web="7ae667df-a348-45d5-a2dc-ed161c67f5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6248A8-B66E-4DD1-8FC9-A94ACD05F8C3}">
  <ds:schemaRefs>
    <ds:schemaRef ds:uri="http://schemas.microsoft.com/office/2006/metadata/properties"/>
    <ds:schemaRef ds:uri="http://schemas.microsoft.com/office/infopath/2007/PartnerControls"/>
    <ds:schemaRef ds:uri="7ae667df-a348-45d5-a2dc-ed161c67f5f6"/>
    <ds:schemaRef ds:uri="c87fb749-b552-4575-a6bf-cc876ce678e7"/>
  </ds:schemaRefs>
</ds:datastoreItem>
</file>

<file path=customXml/itemProps2.xml><?xml version="1.0" encoding="utf-8"?>
<ds:datastoreItem xmlns:ds="http://schemas.openxmlformats.org/officeDocument/2006/customXml" ds:itemID="{F65CAF60-F953-476B-86F8-96D52187CA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7fb749-b552-4575-a6bf-cc876ce678e7"/>
    <ds:schemaRef ds:uri="7ae667df-a348-45d5-a2dc-ed161c67f5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D3A7DC-80B5-4E87-9511-DE7E0D870D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Weakley</dc:creator>
  <cp:keywords/>
  <dc:description/>
  <cp:lastModifiedBy>Vanitha M.</cp:lastModifiedBy>
  <cp:revision>10</cp:revision>
  <dcterms:created xsi:type="dcterms:W3CDTF">2022-10-26T07:20:00Z</dcterms:created>
  <dcterms:modified xsi:type="dcterms:W3CDTF">2023-06-17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79178C8C2B094FB4B6E7CABA159D0F</vt:lpwstr>
  </property>
  <property fmtid="{D5CDD505-2E9C-101B-9397-08002B2CF9AE}" pid="3" name="MediaServiceImageTags">
    <vt:lpwstr/>
  </property>
</Properties>
</file>